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BECBC" w14:textId="3BE77F6D" w:rsidR="00681DB8" w:rsidRPr="00B22812" w:rsidRDefault="00681DB8" w:rsidP="00681DB8">
      <w:pPr>
        <w:rPr>
          <w:rFonts w:ascii="Times New Roman" w:hAnsi="Times New Roman"/>
          <w:b/>
          <w:sz w:val="24"/>
          <w:szCs w:val="24"/>
        </w:rPr>
      </w:pPr>
      <w:r w:rsidRPr="00B22812">
        <w:rPr>
          <w:rFonts w:ascii="Times New Roman" w:hAnsi="Times New Roman"/>
          <w:b/>
          <w:sz w:val="24"/>
          <w:szCs w:val="24"/>
        </w:rPr>
        <w:t>Supplemental Figure 6</w:t>
      </w:r>
      <w:r w:rsidRPr="00B22812">
        <w:rPr>
          <w:rFonts w:ascii="Times New Roman" w:hAnsi="Times New Roman"/>
          <w:sz w:val="24"/>
          <w:szCs w:val="24"/>
        </w:rPr>
        <w:t>: Correlation of Rates of A) aggression given or received prior to social reorganization (x-axis), or B) total aggression in each group (x-axis) and post-reorganization David’s score (y-axis). Each facet represents individuals in post-reorganization groups of 1) previously alpha males, 2) previously beta males, 3) previously gamma males, 4) previously delta males. Higher rates of aggression in pre-reorganization groups are associated with higher dominance scores post-reorganization in previously beta males. C) Group of Origin leads to similar post ranks. The green distribution is the theoretical distribution of differences in post-reorganization ranks between animals from the same pre-reorganization groups. The dashed line represents the observed differences in post-reorganization ranks.</w:t>
      </w:r>
    </w:p>
    <w:p w14:paraId="59B59EE2" w14:textId="77777777" w:rsidR="00681DB8" w:rsidRPr="0085482B" w:rsidRDefault="00681DB8" w:rsidP="00681DB8">
      <w:pPr>
        <w:rPr>
          <w:rFonts w:ascii="Times New Roman" w:hAnsi="Times New Roman"/>
        </w:rPr>
      </w:pPr>
    </w:p>
    <w:p w14:paraId="279D173C" w14:textId="77777777" w:rsidR="00681DB8" w:rsidRPr="0085482B" w:rsidRDefault="00681DB8" w:rsidP="00681DB8">
      <w:pPr>
        <w:rPr>
          <w:rFonts w:ascii="Times New Roman" w:hAnsi="Times New Roman"/>
        </w:rPr>
      </w:pPr>
      <w:r w:rsidRPr="0085482B">
        <w:rPr>
          <w:rFonts w:ascii="Times New Roman" w:hAnsi="Times New Roman"/>
          <w:noProof/>
        </w:rPr>
        <w:drawing>
          <wp:inline distT="0" distB="0" distL="0" distR="0" wp14:anchorId="20BF7581" wp14:editId="7C9929A1">
            <wp:extent cx="6620228" cy="3726180"/>
            <wp:effectExtent l="0" t="0" r="9525" b="762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2234" cy="3727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9133C2" w14:textId="77777777" w:rsidR="00681DB8" w:rsidRPr="0085482B" w:rsidRDefault="00681DB8" w:rsidP="00681DB8">
      <w:pPr>
        <w:rPr>
          <w:rFonts w:ascii="Times New Roman" w:hAnsi="Times New Roman"/>
        </w:rPr>
      </w:pPr>
    </w:p>
    <w:p w14:paraId="6D7B86F2" w14:textId="77777777" w:rsidR="00681DB8" w:rsidRPr="0085482B" w:rsidRDefault="00681DB8" w:rsidP="00681DB8">
      <w:pPr>
        <w:rPr>
          <w:rFonts w:ascii="Times New Roman" w:hAnsi="Times New Roman"/>
        </w:rPr>
      </w:pPr>
    </w:p>
    <w:p w14:paraId="36F4DA37" w14:textId="77777777" w:rsidR="00681DB8" w:rsidRPr="0085482B" w:rsidRDefault="00681DB8" w:rsidP="00681DB8">
      <w:pPr>
        <w:rPr>
          <w:rFonts w:ascii="Times New Roman" w:hAnsi="Times New Roman"/>
        </w:rPr>
      </w:pPr>
    </w:p>
    <w:p w14:paraId="6A6443D3" w14:textId="77777777" w:rsidR="00681DB8" w:rsidRPr="0085482B" w:rsidRDefault="00681DB8" w:rsidP="00681DB8">
      <w:pPr>
        <w:rPr>
          <w:rFonts w:ascii="Times New Roman" w:hAnsi="Times New Roman"/>
        </w:rPr>
      </w:pPr>
    </w:p>
    <w:p w14:paraId="4A3C2A4A" w14:textId="0B5269AE" w:rsidR="004433F9" w:rsidRPr="00681DB8" w:rsidRDefault="004433F9">
      <w:pPr>
        <w:rPr>
          <w:rFonts w:ascii="Times New Roman" w:hAnsi="Times New Roman"/>
        </w:rPr>
      </w:pPr>
    </w:p>
    <w:sectPr w:rsidR="004433F9" w:rsidRPr="00681D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DB8"/>
    <w:rsid w:val="00020760"/>
    <w:rsid w:val="004433F9"/>
    <w:rsid w:val="00681DB8"/>
    <w:rsid w:val="00B22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69F19"/>
  <w15:chartTrackingRefBased/>
  <w15:docId w15:val="{98219846-0C1B-4E88-B6FE-F29DDF4BB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DB8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ley, James P</dc:creator>
  <cp:keywords/>
  <dc:description/>
  <cp:lastModifiedBy>Curley, James P</cp:lastModifiedBy>
  <cp:revision>2</cp:revision>
  <dcterms:created xsi:type="dcterms:W3CDTF">2025-01-03T21:33:00Z</dcterms:created>
  <dcterms:modified xsi:type="dcterms:W3CDTF">2025-01-03T21:54:00Z</dcterms:modified>
</cp:coreProperties>
</file>